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3B768" w14:textId="6CD108A7" w:rsidR="000C13B5" w:rsidRPr="00201894" w:rsidRDefault="00F4736D" w:rsidP="000C13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C13B5" w:rsidRPr="002018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C13B5" w:rsidRPr="002018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13B5" w:rsidRPr="00201894">
        <w:rPr>
          <w:rFonts w:ascii="Times New Roman" w:hAnsi="Times New Roman" w:cs="Times New Roman"/>
          <w:sz w:val="24"/>
          <w:szCs w:val="24"/>
        </w:rPr>
        <w:t xml:space="preserve"> </w:t>
      </w:r>
      <w:r w:rsidR="000C13B5">
        <w:rPr>
          <w:rFonts w:ascii="Times New Roman" w:hAnsi="Times New Roman" w:cs="Times New Roman"/>
          <w:sz w:val="24"/>
          <w:szCs w:val="24"/>
        </w:rPr>
        <w:t>Characteristics of the studies included in the systematic review examining the effects of exercise intervention on gut microbiome outcomes in humans.</w:t>
      </w:r>
    </w:p>
    <w:tbl>
      <w:tblPr>
        <w:tblW w:w="5278" w:type="pct"/>
        <w:tblInd w:w="-720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169"/>
        <w:gridCol w:w="898"/>
        <w:gridCol w:w="3092"/>
        <w:gridCol w:w="670"/>
        <w:gridCol w:w="1116"/>
        <w:gridCol w:w="1094"/>
        <w:gridCol w:w="1997"/>
        <w:gridCol w:w="1655"/>
        <w:gridCol w:w="996"/>
      </w:tblGrid>
      <w:tr w:rsidR="00090317" w:rsidRPr="00B77A58" w14:paraId="0D51E2F5" w14:textId="77777777" w:rsidTr="00090317">
        <w:trPr>
          <w:trHeight w:val="315"/>
        </w:trPr>
        <w:tc>
          <w:tcPr>
            <w:tcW w:w="363" w:type="pct"/>
            <w:shd w:val="clear" w:color="auto" w:fill="auto"/>
            <w:noWrap/>
            <w:hideMark/>
          </w:tcPr>
          <w:p w14:paraId="304FE96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Author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04BAA98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Design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0805887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. of participants</w:t>
            </w:r>
          </w:p>
        </w:tc>
        <w:tc>
          <w:tcPr>
            <w:tcW w:w="1130" w:type="pct"/>
            <w:shd w:val="clear" w:color="auto" w:fill="auto"/>
            <w:noWrap/>
            <w:hideMark/>
          </w:tcPr>
          <w:p w14:paraId="5751057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5A4B5D9A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852BFB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Participant profile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39911F4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Phylum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0F6AAEA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Genus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0ABC1DA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Diversity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DCA84B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Gut metabolites</w:t>
            </w:r>
          </w:p>
        </w:tc>
      </w:tr>
      <w:tr w:rsidR="00090317" w:rsidRPr="00B77A58" w14:paraId="4A17B046" w14:textId="77777777" w:rsidTr="00090317">
        <w:trPr>
          <w:trHeight w:val="4530"/>
        </w:trPr>
        <w:tc>
          <w:tcPr>
            <w:tcW w:w="363" w:type="pct"/>
            <w:shd w:val="clear" w:color="auto" w:fill="auto"/>
            <w:noWrap/>
            <w:hideMark/>
          </w:tcPr>
          <w:p w14:paraId="197C845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Calabrese et al. 2022</w:t>
            </w:r>
          </w:p>
        </w:tc>
        <w:tc>
          <w:tcPr>
            <w:tcW w:w="427" w:type="pct"/>
            <w:shd w:val="clear" w:color="auto" w:fill="auto"/>
            <w:hideMark/>
          </w:tcPr>
          <w:p w14:paraId="58ED749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6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289F8CAB" w14:textId="7A6F2DF3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DB26B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(original dataset)</w:t>
            </w:r>
          </w:p>
        </w:tc>
        <w:tc>
          <w:tcPr>
            <w:tcW w:w="1130" w:type="pct"/>
            <w:shd w:val="clear" w:color="auto" w:fill="auto"/>
            <w:hideMark/>
          </w:tcPr>
          <w:p w14:paraId="0BE4499A" w14:textId="166119ED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Physical activity aerobic program (ATFIS_1, n=2</w:t>
            </w:r>
            <w:r w:rsidR="00DB26B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="00A81E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 </w:t>
            </w:r>
            <w:r w:rsidR="00A81ED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-60 min moderate-intensity treadmill walking</w:t>
            </w:r>
            <w:r w:rsidR="00A81ED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cycling</w:t>
            </w:r>
            <w:r w:rsidR="00A81ED6">
              <w:rPr>
                <w:rFonts w:ascii="Times New Roman" w:eastAsia="Times New Roman" w:hAnsi="Times New Roman" w:cs="Times New Roman"/>
                <w:color w:val="000000"/>
              </w:rPr>
              <w:t>, cross-training, and rowing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@ 60–75% VO2 max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Physical activity combined aerobic and resistance program (ATFIS_2, n=2</w:t>
            </w:r>
            <w:r w:rsidR="00DB26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 3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 45 min moderate-intensity treadmill walking or cycling @ 60–75% VO2 max </w:t>
            </w:r>
            <w:r w:rsidR="00A81ED6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 resistance training (12 exercises, </w:t>
            </w:r>
            <w:r w:rsidR="00A81ED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sets)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Low Glycemic Index Mediterranean Diet (LGIMD, n=2</w:t>
            </w:r>
            <w:r w:rsidR="00DB26B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LGMID + ATFIS_1 (n=2</w:t>
            </w:r>
            <w:r w:rsidR="00DB26B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LGMID + ATFIS_2 (n=</w:t>
            </w:r>
            <w:r w:rsidR="00DB26B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 diet (n=2</w:t>
            </w:r>
            <w:r w:rsidR="00DB26B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: based on CREA-AN dietary guidelines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FE8456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1CBA691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Males and females with moderate to severe NAFLD, age: 30-6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, BMI ≥ 25 kg /m2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</w:t>
            </w:r>
          </w:p>
        </w:tc>
        <w:tc>
          <w:tcPr>
            <w:tcW w:w="400" w:type="pct"/>
            <w:shd w:val="clear" w:color="auto" w:fill="auto"/>
            <w:hideMark/>
          </w:tcPr>
          <w:p w14:paraId="365D67F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3869A6A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LGMID + ATFIS_1 (vs. LGMID and ATFIS_1)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uminococcus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Lachnospiraceae_GCA900066575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Clostridia VadinBB60 group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nterorabdus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oprobacte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UCG002 (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Oscillospiraceae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 ↑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Intestinimonas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Ruminococcaceae_g_UBA1819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oprococcus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hideMark/>
          </w:tcPr>
          <w:p w14:paraId="482B122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 in alpha-diversity</w:t>
            </w:r>
          </w:p>
        </w:tc>
        <w:tc>
          <w:tcPr>
            <w:tcW w:w="364" w:type="pct"/>
            <w:shd w:val="clear" w:color="auto" w:fill="auto"/>
            <w:hideMark/>
          </w:tcPr>
          <w:p w14:paraId="376573C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05617A33" w14:textId="77777777" w:rsidTr="00090317">
        <w:trPr>
          <w:trHeight w:val="2640"/>
        </w:trPr>
        <w:tc>
          <w:tcPr>
            <w:tcW w:w="363" w:type="pct"/>
            <w:shd w:val="clear" w:color="auto" w:fill="auto"/>
            <w:noWrap/>
            <w:hideMark/>
          </w:tcPr>
          <w:p w14:paraId="09D2477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lastRenderedPageBreak/>
              <w:t>Cheng et al. 2022</w:t>
            </w:r>
          </w:p>
        </w:tc>
        <w:tc>
          <w:tcPr>
            <w:tcW w:w="427" w:type="pct"/>
            <w:shd w:val="clear" w:color="auto" w:fill="auto"/>
            <w:hideMark/>
          </w:tcPr>
          <w:p w14:paraId="630D935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4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1ADAB0B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130" w:type="pct"/>
            <w:shd w:val="clear" w:color="auto" w:fill="auto"/>
            <w:hideMark/>
          </w:tcPr>
          <w:p w14:paraId="52BA788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Aerobic exercise (AEX, n=29): Nordic brisk walking + stretching and other group exercises 2-3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@60-75% VO2max for 30-60 min/session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Diet (n=28): fiber-enriched and low-carbohydrate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Aerobic exercise + Diet (AED, n=29)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No intervention (NI, n=29): current physical activity and eating habits</w:t>
            </w:r>
          </w:p>
        </w:tc>
        <w:tc>
          <w:tcPr>
            <w:tcW w:w="245" w:type="pct"/>
            <w:shd w:val="clear" w:color="auto" w:fill="auto"/>
            <w:hideMark/>
          </w:tcPr>
          <w:p w14:paraId="56AFC72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Average: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3077649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Males and females with NAFLD and prediabetes, age 50-6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Mean BMI: 26.9 kg/m2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6F5B4E7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1CDD57D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AEX vs. NI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Bilophil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Erysipelotrichaceae_UCG_003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Hungatell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Lachnospiraceae_UCG_004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oseburi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AED vs. NI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Alistipes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Bacteroide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Bilophil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Butyricimonas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Lachnospiraceae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ND3007, NK4A136, UCG_004, and UCG_010 group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oseburi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uminococcaceae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NK4A214, UCG_002, and UCG_003 group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Ruminococcus_1</w:t>
            </w:r>
          </w:p>
        </w:tc>
        <w:tc>
          <w:tcPr>
            <w:tcW w:w="605" w:type="pct"/>
            <w:shd w:val="clear" w:color="auto" w:fill="auto"/>
            <w:hideMark/>
          </w:tcPr>
          <w:p w14:paraId="727F804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I vs. other groups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↓ Shannon Index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Changes in Weighted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hideMark/>
          </w:tcPr>
          <w:p w14:paraId="20695EA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544CBC00" w14:textId="77777777" w:rsidTr="00090317">
        <w:trPr>
          <w:trHeight w:val="3165"/>
        </w:trPr>
        <w:tc>
          <w:tcPr>
            <w:tcW w:w="363" w:type="pct"/>
            <w:shd w:val="clear" w:color="auto" w:fill="auto"/>
            <w:noWrap/>
            <w:hideMark/>
          </w:tcPr>
          <w:p w14:paraId="0799B33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lastRenderedPageBreak/>
              <w:t>Cronin et al. 2018</w:t>
            </w:r>
          </w:p>
        </w:tc>
        <w:tc>
          <w:tcPr>
            <w:tcW w:w="427" w:type="pct"/>
            <w:shd w:val="clear" w:color="auto" w:fill="auto"/>
            <w:hideMark/>
          </w:tcPr>
          <w:p w14:paraId="2E7D4A21" w14:textId="0DCA2656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</w:t>
            </w:r>
            <w:r w:rsidR="00356DF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961EEE">
              <w:rPr>
                <w:rFonts w:ascii="Times New Roman" w:eastAsia="Times New Roman" w:hAnsi="Times New Roman" w:cs="Times New Roman"/>
                <w:color w:val="000000"/>
              </w:rPr>
              <w:t xml:space="preserve"> groups)</w:t>
            </w:r>
            <w:proofErr w:type="gramStart"/>
            <w:r w:rsidR="00961EEE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End"/>
            <w:r w:rsidR="00961EEE">
              <w:rPr>
                <w:rFonts w:ascii="Times New Roman" w:eastAsia="Times New Roman" w:hAnsi="Times New Roman" w:cs="Times New Roman"/>
                <w:color w:val="000000"/>
              </w:rPr>
              <w:t>Total 3 groups.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1791A53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30" w:type="pct"/>
            <w:shd w:val="clear" w:color="auto" w:fill="auto"/>
            <w:hideMark/>
          </w:tcPr>
          <w:p w14:paraId="497BDE8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 only (E, n=30): Combined aerobic resistance training program of moderate intensity 3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Aerobic exercise: treadmill, 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rosstraine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bike, or stepper (modified Borg RPE, 5 to 7/10) 18-32 min/session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Resistance exercise: 7 resistance machine based exercises @ 70% 1RM starting intensity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Protein only (P, n=30): usual levels of physical activity and whey protein (24 g)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+protein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(EP, n=30): Same exercise program as exercise only group and whey protein (24 g)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015FAE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5647396C" w14:textId="1F2D5AD4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Sedentary males and females, age: 18-4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BMI: 22-35 kg/m2</w:t>
            </w:r>
          </w:p>
        </w:tc>
        <w:tc>
          <w:tcPr>
            <w:tcW w:w="400" w:type="pct"/>
            <w:shd w:val="clear" w:color="auto" w:fill="auto"/>
            <w:hideMark/>
          </w:tcPr>
          <w:p w14:paraId="0572C55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1F09840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05" w:type="pct"/>
            <w:shd w:val="clear" w:color="auto" w:fill="auto"/>
            <w:hideMark/>
          </w:tcPr>
          <w:p w14:paraId="4B1AF030" w14:textId="2A02499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</w:rPr>
            </w:pPr>
            <w:r w:rsidRPr="009143CC">
              <w:rPr>
                <w:rFonts w:ascii="Times New Roman" w:eastAsia="Times New Roman" w:hAnsi="Times New Roman" w:cs="Times New Roman"/>
                <w:color w:val="444444"/>
              </w:rPr>
              <w:t xml:space="preserve">EP vs. P: </w:t>
            </w:r>
            <w:r w:rsidRPr="009143CC">
              <w:rPr>
                <w:rFonts w:ascii="Times New Roman" w:eastAsia="Times New Roman" w:hAnsi="Times New Roman" w:cs="Times New Roman"/>
                <w:color w:val="444444"/>
              </w:rPr>
              <w:br/>
              <w:t xml:space="preserve">↓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444444"/>
              </w:rPr>
              <w:t>Archeal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444444"/>
              </w:rPr>
              <w:t xml:space="preserve"> Shannon's index at 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444444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444444"/>
              </w:rPr>
              <w:br/>
              <w:t xml:space="preserve">↑ Bacterial Shannon's index at 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444444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444444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444444"/>
              </w:rPr>
              <w:br/>
              <w:t xml:space="preserve">EP vs. E: </w:t>
            </w:r>
            <w:r w:rsidRPr="009143CC">
              <w:rPr>
                <w:rFonts w:ascii="Times New Roman" w:eastAsia="Times New Roman" w:hAnsi="Times New Roman" w:cs="Times New Roman"/>
                <w:color w:val="444444"/>
              </w:rPr>
              <w:br/>
              <w:t xml:space="preserve">↓ Viral Shannon's index at 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444444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444444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444444"/>
              </w:rPr>
              <w:br/>
              <w:t xml:space="preserve">Separation in all species Bray-Curtis dissimilarity by </w:t>
            </w:r>
            <w:r w:rsidR="00287CAE" w:rsidRPr="009143CC">
              <w:rPr>
                <w:rFonts w:ascii="Times New Roman" w:eastAsia="Times New Roman" w:hAnsi="Times New Roman" w:cs="Times New Roman"/>
                <w:color w:val="444444"/>
              </w:rPr>
              <w:t>E, EP</w:t>
            </w:r>
            <w:r w:rsidRPr="009143CC">
              <w:rPr>
                <w:rFonts w:ascii="Times New Roman" w:eastAsia="Times New Roman" w:hAnsi="Times New Roman" w:cs="Times New Roman"/>
                <w:color w:val="444444"/>
              </w:rPr>
              <w:t>,</w:t>
            </w:r>
            <w:r>
              <w:rPr>
                <w:rFonts w:ascii="Times New Roman" w:eastAsia="Times New Roman" w:hAnsi="Times New Roman" w:cs="Times New Roman"/>
                <w:color w:val="444444"/>
              </w:rPr>
              <w:t xml:space="preserve"> </w:t>
            </w:r>
            <w:r w:rsidRPr="009143CC">
              <w:rPr>
                <w:rFonts w:ascii="Times New Roman" w:eastAsia="Times New Roman" w:hAnsi="Times New Roman" w:cs="Times New Roman"/>
                <w:color w:val="444444"/>
              </w:rPr>
              <w:t xml:space="preserve">and P at 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444444"/>
              </w:rPr>
              <w:t>wk</w:t>
            </w:r>
            <w:proofErr w:type="spellEnd"/>
          </w:p>
        </w:tc>
        <w:tc>
          <w:tcPr>
            <w:tcW w:w="364" w:type="pct"/>
            <w:shd w:val="clear" w:color="auto" w:fill="auto"/>
            <w:hideMark/>
          </w:tcPr>
          <w:p w14:paraId="637D2DA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 vs. P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Greater ↓ urine PAG and TMAO over 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</w:tr>
      <w:tr w:rsidR="00090317" w:rsidRPr="00B77A58" w14:paraId="009595D6" w14:textId="77777777" w:rsidTr="00090317">
        <w:trPr>
          <w:trHeight w:val="5175"/>
        </w:trPr>
        <w:tc>
          <w:tcPr>
            <w:tcW w:w="363" w:type="pct"/>
            <w:shd w:val="clear" w:color="auto" w:fill="auto"/>
            <w:noWrap/>
            <w:hideMark/>
          </w:tcPr>
          <w:p w14:paraId="1ED53A8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lastRenderedPageBreak/>
              <w:t>Cronin et al. 2019</w:t>
            </w:r>
          </w:p>
        </w:tc>
        <w:tc>
          <w:tcPr>
            <w:tcW w:w="427" w:type="pct"/>
            <w:shd w:val="clear" w:color="auto" w:fill="auto"/>
            <w:hideMark/>
          </w:tcPr>
          <w:p w14:paraId="7532D71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) + partial crossover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3A72278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30" w:type="pct"/>
            <w:shd w:val="clear" w:color="auto" w:fill="auto"/>
            <w:hideMark/>
          </w:tcPr>
          <w:p w14:paraId="486268D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 (n=8 (initial) + 7 crossed over from control): Combined aerobic resistance training program of moderate intensity 3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Aerobic exercise: treadmill, 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rosstraine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bike, or stepper (modified Borg RPE, 5 to 7/10) 18-32 min/session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Resistance exercise: 7 resistance machine based exercises @ 70% 1RM starting intensity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 (n=9): usual levels of physical activity, n=7 crossed over to exercise group after completion of control period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25CC5F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3C226D1E" w14:textId="34CDDFC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Sedentary males and females, age: 18-4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BMI: 22-35 kg/m2, diagnosed with IBD but currently in disease remission</w:t>
            </w:r>
          </w:p>
        </w:tc>
        <w:tc>
          <w:tcPr>
            <w:tcW w:w="400" w:type="pct"/>
            <w:shd w:val="clear" w:color="auto" w:fill="auto"/>
            <w:hideMark/>
          </w:tcPr>
          <w:p w14:paraId="0FC0E51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7620FE3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05" w:type="pct"/>
            <w:shd w:val="clear" w:color="auto" w:fill="auto"/>
            <w:hideMark/>
          </w:tcPr>
          <w:p w14:paraId="6AC4740A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364" w:type="pct"/>
            <w:shd w:val="clear" w:color="auto" w:fill="auto"/>
            <w:hideMark/>
          </w:tcPr>
          <w:p w14:paraId="0DA4A68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208E2F05" w14:textId="77777777" w:rsidTr="00090317">
        <w:trPr>
          <w:trHeight w:val="3825"/>
        </w:trPr>
        <w:tc>
          <w:tcPr>
            <w:tcW w:w="363" w:type="pct"/>
            <w:shd w:val="clear" w:color="auto" w:fill="auto"/>
            <w:noWrap/>
            <w:hideMark/>
          </w:tcPr>
          <w:p w14:paraId="05A1F1D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Dupuit et al. 2022</w:t>
            </w:r>
          </w:p>
        </w:tc>
        <w:tc>
          <w:tcPr>
            <w:tcW w:w="427" w:type="pct"/>
            <w:shd w:val="clear" w:color="auto" w:fill="auto"/>
            <w:hideMark/>
          </w:tcPr>
          <w:p w14:paraId="30C74FF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2 groups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6953CF6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30" w:type="pct"/>
            <w:shd w:val="clear" w:color="auto" w:fill="auto"/>
            <w:hideMark/>
          </w:tcPr>
          <w:p w14:paraId="4F481844" w14:textId="590E986D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 (n=14): Concurrent HIIT and resistance training 3x/week, 45 min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HIIT: repeated cycles of sprinting on bike for 8s followed by slow pedaling for 12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Resistance: whole body, 10 exercises, 1-set circuit, </w:t>
            </w:r>
            <w:r w:rsidR="00F00E26" w:rsidRPr="009143CC">
              <w:rPr>
                <w:rFonts w:ascii="Times New Roman" w:eastAsia="Times New Roman" w:hAnsi="Times New Roman" w:cs="Times New Roman"/>
                <w:color w:val="000000"/>
              </w:rPr>
              <w:t>with 8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–12RM load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 (n=15): No training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BD7BE4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3EAB478A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Post-menopausal sedentary women with overweight and obesity, BMI: 25-40 kg/m2, mean age: 59.9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14:paraId="4BE4573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11F3C4C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05" w:type="pct"/>
            <w:shd w:val="clear" w:color="auto" w:fill="auto"/>
            <w:hideMark/>
          </w:tcPr>
          <w:p w14:paraId="4FD01B2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 vs. control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Greater change in unweighted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hideMark/>
          </w:tcPr>
          <w:p w14:paraId="7DAE3E0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2EA1BCAC" w14:textId="77777777" w:rsidTr="00090317">
        <w:trPr>
          <w:trHeight w:val="4215"/>
        </w:trPr>
        <w:tc>
          <w:tcPr>
            <w:tcW w:w="363" w:type="pct"/>
            <w:shd w:val="clear" w:color="auto" w:fill="auto"/>
            <w:noWrap/>
            <w:hideMark/>
          </w:tcPr>
          <w:p w14:paraId="09AE873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lastRenderedPageBreak/>
              <w:t>Kern et al. 2020</w:t>
            </w:r>
          </w:p>
        </w:tc>
        <w:tc>
          <w:tcPr>
            <w:tcW w:w="427" w:type="pct"/>
            <w:shd w:val="clear" w:color="auto" w:fill="auto"/>
            <w:hideMark/>
          </w:tcPr>
          <w:p w14:paraId="07853B5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4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1D43537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133 (original dataset)</w:t>
            </w:r>
          </w:p>
        </w:tc>
        <w:tc>
          <w:tcPr>
            <w:tcW w:w="1130" w:type="pct"/>
            <w:shd w:val="clear" w:color="auto" w:fill="auto"/>
            <w:hideMark/>
          </w:tcPr>
          <w:p w14:paraId="3AE5358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ontrol (n=14*): habitual living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Bike (n=19*): active commuting by cycling 5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Mod (n=31*): moderate leisure time exercise @ 50% VO2 Peak 5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Vig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(n=24*): vigorous leisure time exercise @ 70% VO2 Peak 5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*no. of completers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642375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35527F5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Sedentary males and females with overweight and obesity, normotensive, non-diabetic, age: 20–4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BMI: 25–35 kg/m2</w:t>
            </w:r>
          </w:p>
        </w:tc>
        <w:tc>
          <w:tcPr>
            <w:tcW w:w="400" w:type="pct"/>
            <w:shd w:val="clear" w:color="auto" w:fill="auto"/>
            <w:hideMark/>
          </w:tcPr>
          <w:p w14:paraId="38EB176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2DEE71A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605" w:type="pct"/>
            <w:shd w:val="clear" w:color="auto" w:fill="auto"/>
            <w:hideMark/>
          </w:tcPr>
          <w:p w14:paraId="2F8A472B" w14:textId="15AC2CB8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Vig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vs. control: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Shannon's index</w:t>
            </w:r>
            <w:r w:rsidR="00F9592E">
              <w:rPr>
                <w:rFonts w:ascii="Times New Roman" w:eastAsia="Times New Roman" w:hAnsi="Times New Roman" w:cs="Times New Roman"/>
                <w:color w:val="000000"/>
              </w:rPr>
              <w:t xml:space="preserve"> over 12 </w:t>
            </w:r>
            <w:proofErr w:type="spellStart"/>
            <w:r w:rsidR="00F9592E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="00F9592E">
              <w:rPr>
                <w:rFonts w:ascii="Times New Roman" w:eastAsia="Times New Roman" w:hAnsi="Times New Roman" w:cs="Times New Roman"/>
                <w:color w:val="000000"/>
              </w:rPr>
              <w:t xml:space="preserve"> only.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All exercise groups vs. control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greater change in Bray-</w:t>
            </w:r>
            <w:proofErr w:type="gram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urtis</w:t>
            </w:r>
            <w:proofErr w:type="gram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dissimilarity</w:t>
            </w:r>
            <w:r w:rsidR="00F9592E">
              <w:rPr>
                <w:rFonts w:ascii="Times New Roman" w:eastAsia="Times New Roman" w:hAnsi="Times New Roman" w:cs="Times New Roman"/>
                <w:color w:val="000000"/>
              </w:rPr>
              <w:t xml:space="preserve"> over 12 and 26 wk.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Bike vs. control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greater change in weighted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Unifrac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ov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only</w:t>
            </w:r>
          </w:p>
        </w:tc>
        <w:tc>
          <w:tcPr>
            <w:tcW w:w="364" w:type="pct"/>
            <w:shd w:val="clear" w:color="auto" w:fill="auto"/>
            <w:hideMark/>
          </w:tcPr>
          <w:p w14:paraId="66D9050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49DDC9AB" w14:textId="77777777" w:rsidTr="00090317">
        <w:trPr>
          <w:trHeight w:val="3660"/>
        </w:trPr>
        <w:tc>
          <w:tcPr>
            <w:tcW w:w="363" w:type="pct"/>
            <w:shd w:val="clear" w:color="auto" w:fill="auto"/>
            <w:noWrap/>
            <w:hideMark/>
          </w:tcPr>
          <w:p w14:paraId="0DCFED0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Liu et al. 2020</w:t>
            </w:r>
          </w:p>
        </w:tc>
        <w:tc>
          <w:tcPr>
            <w:tcW w:w="427" w:type="pct"/>
            <w:shd w:val="clear" w:color="auto" w:fill="auto"/>
            <w:hideMark/>
          </w:tcPr>
          <w:p w14:paraId="7CC3DCA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00F51A1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0" w:type="pct"/>
            <w:shd w:val="clear" w:color="auto" w:fill="auto"/>
            <w:hideMark/>
          </w:tcPr>
          <w:p w14:paraId="55F58332" w14:textId="1FFA8436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 (n=23): High-intensity combined aerobic and resistance training 3x/week for 70 min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10 min intervals each of </w:t>
            </w:r>
            <w:r w:rsidR="007C6CF6"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high-intensity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treadmill, high-intensity resistance and calisthenics exercises, and high-intensity stationary bike with 3-4 min recovery between interval session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 (n=19): sedentary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46B6F58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73F5EB3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Males with overweight and obesity (BMI&gt;23 kg/m2), age: 20-6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prediabetes or impaired fasting glucose</w:t>
            </w:r>
          </w:p>
        </w:tc>
        <w:tc>
          <w:tcPr>
            <w:tcW w:w="400" w:type="pct"/>
            <w:shd w:val="clear" w:color="auto" w:fill="auto"/>
            <w:hideMark/>
          </w:tcPr>
          <w:p w14:paraId="3C4EBA5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3350399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05" w:type="pct"/>
            <w:shd w:val="clear" w:color="auto" w:fill="auto"/>
            <w:hideMark/>
          </w:tcPr>
          <w:p w14:paraId="27BED58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364" w:type="pct"/>
            <w:shd w:val="clear" w:color="auto" w:fill="auto"/>
            <w:hideMark/>
          </w:tcPr>
          <w:p w14:paraId="55A65723" w14:textId="77777777" w:rsidR="005437B1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Exercise responders over 1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↓ fecal BCAA, aromatic AA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fecal propionate and GABA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  <w:p w14:paraId="5F11D323" w14:textId="3EA4DC5B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↑ serum SCFA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serum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CAA and aromatic AA</w:t>
            </w:r>
          </w:p>
        </w:tc>
      </w:tr>
      <w:tr w:rsidR="00090317" w:rsidRPr="00B77A58" w14:paraId="5FE6A27C" w14:textId="77777777" w:rsidTr="00090317">
        <w:trPr>
          <w:trHeight w:val="2145"/>
        </w:trPr>
        <w:tc>
          <w:tcPr>
            <w:tcW w:w="363" w:type="pct"/>
            <w:shd w:val="clear" w:color="auto" w:fill="auto"/>
            <w:noWrap/>
            <w:hideMark/>
          </w:tcPr>
          <w:p w14:paraId="5C8E8AC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lastRenderedPageBreak/>
              <w:t>Mahdieh et al. 2021</w:t>
            </w:r>
          </w:p>
        </w:tc>
        <w:tc>
          <w:tcPr>
            <w:tcW w:w="427" w:type="pct"/>
            <w:shd w:val="clear" w:color="auto" w:fill="auto"/>
            <w:hideMark/>
          </w:tcPr>
          <w:p w14:paraId="636FA09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4C7134B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30" w:type="pct"/>
            <w:shd w:val="clear" w:color="auto" w:fill="auto"/>
            <w:hideMark/>
          </w:tcPr>
          <w:p w14:paraId="2E01667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 (n=9): aerobic exercise 3x/week for 30-45 min. Starting intensity @ 55-60% HRR with progression to 70-75%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Waitlist control (n=9)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6C3DBD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22D571F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Inactive females with overweight and obesity, BMI: 25-32 kg/m2, age:19-3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hideMark/>
          </w:tcPr>
          <w:p w14:paraId="7181E6A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1F7B3B7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Exercise and control over 4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Lactobacillus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Exercise vs. control over 4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Bifidobacterium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14:paraId="55A4015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FD455A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3A2C4FDE" w14:textId="77777777" w:rsidTr="00090317">
        <w:trPr>
          <w:trHeight w:val="2970"/>
        </w:trPr>
        <w:tc>
          <w:tcPr>
            <w:tcW w:w="363" w:type="pct"/>
            <w:shd w:val="clear" w:color="auto" w:fill="auto"/>
            <w:noWrap/>
            <w:hideMark/>
          </w:tcPr>
          <w:p w14:paraId="2DF45F7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Moitinho-Silva et al. 2021</w:t>
            </w:r>
          </w:p>
        </w:tc>
        <w:tc>
          <w:tcPr>
            <w:tcW w:w="427" w:type="pct"/>
            <w:shd w:val="clear" w:color="auto" w:fill="auto"/>
            <w:hideMark/>
          </w:tcPr>
          <w:p w14:paraId="12FE373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3 groups)</w:t>
            </w:r>
          </w:p>
        </w:tc>
        <w:tc>
          <w:tcPr>
            <w:tcW w:w="328" w:type="pct"/>
            <w:shd w:val="clear" w:color="auto" w:fill="auto"/>
            <w:hideMark/>
          </w:tcPr>
          <w:p w14:paraId="3D98DF3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0" w:type="pct"/>
            <w:shd w:val="clear" w:color="auto" w:fill="auto"/>
            <w:hideMark/>
          </w:tcPr>
          <w:p w14:paraId="2CB74D1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ndurance (n=13): 30 min run 3x/week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Strength exercise (n=12): whole body hypertrophy strength training 3x/week, 30 min/session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 (n=11): Maintain usual physical activity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0F145F18" w14:textId="68AED3B2" w:rsidR="000C13B5" w:rsidRPr="009143CC" w:rsidRDefault="00D80B6F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0C13B5"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0C13B5"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1B90CE0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Sedentary but healthy males and females, age: 20-4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BMI: 20-35 kg/m2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1D3B84E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0F6686E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605" w:type="pct"/>
            <w:shd w:val="clear" w:color="auto" w:fill="auto"/>
            <w:hideMark/>
          </w:tcPr>
          <w:p w14:paraId="6B51545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ndurance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↓ Chao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A1D1E9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7C51CFCB" w14:textId="77777777" w:rsidTr="00090317">
        <w:trPr>
          <w:trHeight w:val="3300"/>
        </w:trPr>
        <w:tc>
          <w:tcPr>
            <w:tcW w:w="363" w:type="pct"/>
            <w:shd w:val="clear" w:color="auto" w:fill="auto"/>
            <w:noWrap/>
            <w:hideMark/>
          </w:tcPr>
          <w:p w14:paraId="5100C18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lastRenderedPageBreak/>
              <w:t>Mokhtarzade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 et al. 2021</w:t>
            </w:r>
          </w:p>
        </w:tc>
        <w:tc>
          <w:tcPr>
            <w:tcW w:w="427" w:type="pct"/>
            <w:shd w:val="clear" w:color="auto" w:fill="auto"/>
            <w:hideMark/>
          </w:tcPr>
          <w:p w14:paraId="250D35A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06CF365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30" w:type="pct"/>
            <w:shd w:val="clear" w:color="auto" w:fill="auto"/>
            <w:hideMark/>
          </w:tcPr>
          <w:p w14:paraId="5132F4C8" w14:textId="5BA25D7E" w:rsidR="007E4B69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Home based exercise (HBE, n=21): Combined aerobic exercise (3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 and resistance exercise (2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    Aerobic exercise: 50-75% of HRR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="007E4B69"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="007E4B69" w:rsidRPr="009143CC">
              <w:rPr>
                <w:rFonts w:ascii="Times New Roman" w:eastAsia="Times New Roman" w:hAnsi="Times New Roman" w:cs="Times New Roman"/>
                <w:color w:val="000000"/>
              </w:rPr>
              <w:t>Resistance exercise: elastic bands and body weight</w:t>
            </w:r>
          </w:p>
          <w:p w14:paraId="56633FDA" w14:textId="5B867B3F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Waitlist control (n=21): routine physical activity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8956F2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57D606A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Males and females with MS, age: 18-5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expanded disability scale status&lt;5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48CA2C8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0F1C0F0B" w14:textId="77777777" w:rsidR="000C13B5" w:rsidRPr="009143CC" w:rsidRDefault="000C13B5" w:rsidP="00961B69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HBE vs. control ove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Prevotella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hideMark/>
          </w:tcPr>
          <w:p w14:paraId="4279C91A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524B57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42607732" w14:textId="77777777" w:rsidTr="00090317">
        <w:trPr>
          <w:trHeight w:val="2805"/>
        </w:trPr>
        <w:tc>
          <w:tcPr>
            <w:tcW w:w="363" w:type="pct"/>
            <w:shd w:val="clear" w:color="auto" w:fill="auto"/>
            <w:noWrap/>
            <w:hideMark/>
          </w:tcPr>
          <w:p w14:paraId="699DA8D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Morita et al. 2019</w:t>
            </w:r>
          </w:p>
        </w:tc>
        <w:tc>
          <w:tcPr>
            <w:tcW w:w="427" w:type="pct"/>
            <w:shd w:val="clear" w:color="auto" w:fill="auto"/>
            <w:hideMark/>
          </w:tcPr>
          <w:p w14:paraId="606310F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n-randomized (two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538E3A1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30" w:type="pct"/>
            <w:shd w:val="clear" w:color="auto" w:fill="auto"/>
            <w:hideMark/>
          </w:tcPr>
          <w:p w14:paraId="1257F301" w14:textId="7EE99C10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Aerobic exercise (AE, n=18): brisk walking 60 min daily @ intensity ≥ 3 MET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Trunk muscle training (TM, n=14): targeted resistance training </w:t>
            </w:r>
            <w:r w:rsidR="007E4B69" w:rsidRPr="009143CC">
              <w:rPr>
                <w:rFonts w:ascii="Times New Roman" w:eastAsia="Times New Roman" w:hAnsi="Times New Roman" w:cs="Times New Roman"/>
                <w:color w:val="000000"/>
              </w:rPr>
              <w:t>of trunk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muscles 1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for 55-65 min/session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531234F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7C87E6F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Healthy females,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ge &gt; 6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median BMI: 21.4 kg/m</w:t>
            </w:r>
            <w:r w:rsidRPr="009143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00" w:type="pct"/>
            <w:shd w:val="clear" w:color="auto" w:fill="auto"/>
            <w:hideMark/>
          </w:tcPr>
          <w:p w14:paraId="04B5554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30" w:type="pct"/>
            <w:shd w:val="clear" w:color="auto" w:fill="auto"/>
            <w:hideMark/>
          </w:tcPr>
          <w:p w14:paraId="3B951E7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AE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Bacteroides</w:t>
            </w:r>
          </w:p>
        </w:tc>
        <w:tc>
          <w:tcPr>
            <w:tcW w:w="605" w:type="pct"/>
            <w:shd w:val="clear" w:color="auto" w:fill="auto"/>
            <w:hideMark/>
          </w:tcPr>
          <w:p w14:paraId="62BFAD3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64" w:type="pct"/>
            <w:shd w:val="clear" w:color="auto" w:fill="auto"/>
            <w:hideMark/>
          </w:tcPr>
          <w:p w14:paraId="6E6561A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4F85ABD1" w14:textId="77777777" w:rsidTr="00090317">
        <w:trPr>
          <w:trHeight w:val="3465"/>
        </w:trPr>
        <w:tc>
          <w:tcPr>
            <w:tcW w:w="363" w:type="pct"/>
            <w:shd w:val="clear" w:color="auto" w:fill="auto"/>
            <w:noWrap/>
            <w:hideMark/>
          </w:tcPr>
          <w:p w14:paraId="09C99B19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lastRenderedPageBreak/>
              <w:t>Motiani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 et al. 2020</w:t>
            </w:r>
          </w:p>
        </w:tc>
        <w:tc>
          <w:tcPr>
            <w:tcW w:w="427" w:type="pct"/>
            <w:shd w:val="clear" w:color="auto" w:fill="auto"/>
            <w:hideMark/>
          </w:tcPr>
          <w:p w14:paraId="164FD11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328" w:type="pct"/>
            <w:shd w:val="clear" w:color="auto" w:fill="auto"/>
            <w:hideMark/>
          </w:tcPr>
          <w:p w14:paraId="0F1461D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30" w:type="pct"/>
            <w:shd w:val="clear" w:color="auto" w:fill="auto"/>
            <w:hideMark/>
          </w:tcPr>
          <w:p w14:paraId="1BFAB88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Sprint Interval Training (SIT, n=13)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4-6 30 s cycling bouts/session 3 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Moderate intensity continuous training (MICT, n=13):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40-60 min of cycling @ 60% VO2 max 3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hideMark/>
          </w:tcPr>
          <w:p w14:paraId="7C85955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2BC002D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Males and females with prediabetes or type 2 diabetes, age: 40-5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BMI: 30.5 ± 3 kg/m</w:t>
            </w:r>
            <w:r w:rsidRPr="009143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00" w:type="pct"/>
            <w:shd w:val="clear" w:color="auto" w:fill="auto"/>
            <w:hideMark/>
          </w:tcPr>
          <w:p w14:paraId="0039442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SIT and MICT over 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↓ F/B ratio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Bacteroidetes</w:t>
            </w:r>
          </w:p>
        </w:tc>
        <w:tc>
          <w:tcPr>
            <w:tcW w:w="730" w:type="pct"/>
            <w:shd w:val="clear" w:color="auto" w:fill="auto"/>
            <w:hideMark/>
          </w:tcPr>
          <w:p w14:paraId="2FF93EE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SIT and MICT over 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Blauti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↓ Clostridium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SIT over 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Lachnospira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 </w:t>
            </w:r>
            <w:r w:rsidRPr="009143CC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143CC">
              <w:rPr>
                <w:rFonts w:ascii="Times New Roman" w:eastAsia="Times New Roman" w:hAnsi="Times New Roman" w:cs="Times New Roman"/>
                <w:b/>
                <w:bCs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MICT over 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Veillonell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9143CC">
              <w:rPr>
                <w:rFonts w:ascii="Times New Roman" w:eastAsia="Times New Roman" w:hAnsi="Times New Roman" w:cs="Times New Roman"/>
                <w:color w:val="FF0000"/>
              </w:rPr>
              <w:br/>
            </w:r>
            <w:r w:rsidRPr="009143CC">
              <w:rPr>
                <w:rFonts w:ascii="Times New Roman" w:eastAsia="Times New Roman" w:hAnsi="Times New Roman" w:cs="Times New Roman"/>
              </w:rPr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Faecalibacterium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5" w:type="pct"/>
            <w:shd w:val="clear" w:color="auto" w:fill="auto"/>
            <w:hideMark/>
          </w:tcPr>
          <w:p w14:paraId="07EFD60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364" w:type="pct"/>
            <w:shd w:val="clear" w:color="auto" w:fill="auto"/>
            <w:hideMark/>
          </w:tcPr>
          <w:p w14:paraId="16F1A64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0C458D1C" w14:textId="77777777" w:rsidTr="00090317">
        <w:trPr>
          <w:trHeight w:val="2205"/>
        </w:trPr>
        <w:tc>
          <w:tcPr>
            <w:tcW w:w="363" w:type="pct"/>
            <w:shd w:val="clear" w:color="auto" w:fill="auto"/>
            <w:noWrap/>
            <w:hideMark/>
          </w:tcPr>
          <w:p w14:paraId="561D549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Resende et al. 2021</w:t>
            </w:r>
          </w:p>
        </w:tc>
        <w:tc>
          <w:tcPr>
            <w:tcW w:w="427" w:type="pct"/>
            <w:shd w:val="clear" w:color="auto" w:fill="auto"/>
            <w:hideMark/>
          </w:tcPr>
          <w:p w14:paraId="3E42A1E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1D4B247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30" w:type="pct"/>
            <w:shd w:val="clear" w:color="auto" w:fill="auto"/>
            <w:hideMark/>
          </w:tcPr>
          <w:p w14:paraId="66C1DBF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 (n=14): cycle ergometer 3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for 50 min/session @ 60-65% VO</w:t>
            </w:r>
            <w:r w:rsidRPr="009143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peak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 (n=14): normal lifestyle with no change to physical activity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6216A0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1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3AEE593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Healthy men, age: 20-4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BMI: 24.5 ± 3.7 kg/m</w:t>
            </w:r>
            <w:r w:rsidRPr="009143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00" w:type="pct"/>
            <w:shd w:val="clear" w:color="auto" w:fill="auto"/>
            <w:hideMark/>
          </w:tcPr>
          <w:p w14:paraId="64E0E99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730" w:type="pct"/>
            <w:shd w:val="clear" w:color="auto" w:fill="auto"/>
            <w:hideMark/>
          </w:tcPr>
          <w:p w14:paraId="236F486A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Exercise vs. control over 1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Streptococcus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Unclassified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lostridiales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order genus </w:t>
            </w:r>
          </w:p>
        </w:tc>
        <w:tc>
          <w:tcPr>
            <w:tcW w:w="605" w:type="pct"/>
            <w:shd w:val="clear" w:color="auto" w:fill="auto"/>
            <w:hideMark/>
          </w:tcPr>
          <w:p w14:paraId="7F39C13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364" w:type="pct"/>
            <w:shd w:val="clear" w:color="auto" w:fill="auto"/>
            <w:hideMark/>
          </w:tcPr>
          <w:p w14:paraId="65B5D8A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1382A0DD" w14:textId="77777777" w:rsidTr="00090317">
        <w:trPr>
          <w:trHeight w:val="4290"/>
        </w:trPr>
        <w:tc>
          <w:tcPr>
            <w:tcW w:w="363" w:type="pct"/>
            <w:shd w:val="clear" w:color="auto" w:fill="auto"/>
            <w:noWrap/>
            <w:hideMark/>
          </w:tcPr>
          <w:p w14:paraId="63432A1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lastRenderedPageBreak/>
              <w:t>Sun et al. 2022</w:t>
            </w:r>
          </w:p>
        </w:tc>
        <w:tc>
          <w:tcPr>
            <w:tcW w:w="427" w:type="pct"/>
            <w:shd w:val="clear" w:color="auto" w:fill="auto"/>
            <w:hideMark/>
          </w:tcPr>
          <w:p w14:paraId="22B3643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3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5717747B" w14:textId="71680CE4" w:rsidR="000C13B5" w:rsidRPr="009143CC" w:rsidRDefault="00FD5140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30" w:type="pct"/>
            <w:shd w:val="clear" w:color="auto" w:fill="auto"/>
            <w:hideMark/>
          </w:tcPr>
          <w:p w14:paraId="39DC73D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Low carb diet (LC, n=16):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dietary guidance for low carbohydrate diet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LC+HIIT (n=17): LC + cycling on cycle ergometer, sprinting for 6s against resistance + 9s rest x 10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LC+MICT (n=17): LC + 30 min cycling on cycle ergometer @ 50-60% of VO2 peak 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5955D5A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4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4CF3395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Females with overweight and obesity (BMI &gt;23 kg/m2), age: 21.6 ± 3.4 y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29ECBE1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730" w:type="pct"/>
            <w:shd w:val="clear" w:color="auto" w:fill="auto"/>
            <w:hideMark/>
          </w:tcPr>
          <w:p w14:paraId="7A45444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LC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Phascolarctobacterium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over 4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LC-HIIT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 Bifidobacterium over 4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LC-MICT vs. LC at 4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Blauti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↓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Alistipes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LC-HIIT vs. LC at 4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>↓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Alistipes</w:t>
            </w:r>
            <w:proofErr w:type="spellEnd"/>
          </w:p>
        </w:tc>
        <w:tc>
          <w:tcPr>
            <w:tcW w:w="605" w:type="pct"/>
            <w:shd w:val="clear" w:color="auto" w:fill="auto"/>
            <w:noWrap/>
            <w:hideMark/>
          </w:tcPr>
          <w:p w14:paraId="4E5871E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s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216107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44BF15F7" w14:textId="77777777" w:rsidTr="00090317">
        <w:trPr>
          <w:trHeight w:val="2100"/>
        </w:trPr>
        <w:tc>
          <w:tcPr>
            <w:tcW w:w="363" w:type="pct"/>
            <w:shd w:val="clear" w:color="auto" w:fill="auto"/>
            <w:noWrap/>
            <w:hideMark/>
          </w:tcPr>
          <w:p w14:paraId="15620CE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Taniguchi et al. 2018</w:t>
            </w:r>
          </w:p>
        </w:tc>
        <w:tc>
          <w:tcPr>
            <w:tcW w:w="427" w:type="pct"/>
            <w:shd w:val="clear" w:color="auto" w:fill="auto"/>
            <w:noWrap/>
            <w:hideMark/>
          </w:tcPr>
          <w:p w14:paraId="6D9528B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crossover</w:t>
            </w:r>
          </w:p>
        </w:tc>
        <w:tc>
          <w:tcPr>
            <w:tcW w:w="328" w:type="pct"/>
            <w:shd w:val="clear" w:color="auto" w:fill="auto"/>
            <w:hideMark/>
          </w:tcPr>
          <w:p w14:paraId="0E471267" w14:textId="76F931D6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1043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30" w:type="pct"/>
            <w:shd w:val="clear" w:color="auto" w:fill="auto"/>
            <w:hideMark/>
          </w:tcPr>
          <w:p w14:paraId="5799B5E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ndurance: cycle ergometer 3x/wk. Intensity gradually inc. from 60% - 75% VO</w:t>
            </w:r>
            <w:r w:rsidRPr="009143C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peak for 30-45 min/session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</w:t>
            </w:r>
          </w:p>
        </w:tc>
        <w:tc>
          <w:tcPr>
            <w:tcW w:w="245" w:type="pct"/>
            <w:shd w:val="clear" w:color="auto" w:fill="auto"/>
            <w:hideMark/>
          </w:tcPr>
          <w:p w14:paraId="3EE38F5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each phase</w:t>
            </w:r>
          </w:p>
        </w:tc>
        <w:tc>
          <w:tcPr>
            <w:tcW w:w="408" w:type="pct"/>
            <w:shd w:val="clear" w:color="auto" w:fill="auto"/>
            <w:hideMark/>
          </w:tcPr>
          <w:p w14:paraId="3AFF008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Healthy males, age &gt;60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mean BMI: 22.9 ± 2.5 kg/m</w:t>
            </w:r>
            <w:r w:rsidRPr="009143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400" w:type="pct"/>
            <w:shd w:val="clear" w:color="auto" w:fill="auto"/>
            <w:hideMark/>
          </w:tcPr>
          <w:p w14:paraId="63C51C6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730" w:type="pct"/>
            <w:shd w:val="clear" w:color="auto" w:fill="auto"/>
            <w:hideMark/>
          </w:tcPr>
          <w:p w14:paraId="1BDF8CF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Endurance vs. control over 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Oscillospira</w:t>
            </w:r>
            <w:proofErr w:type="spellEnd"/>
          </w:p>
        </w:tc>
        <w:tc>
          <w:tcPr>
            <w:tcW w:w="605" w:type="pct"/>
            <w:shd w:val="clear" w:color="auto" w:fill="auto"/>
            <w:hideMark/>
          </w:tcPr>
          <w:p w14:paraId="6A2E8DC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364" w:type="pct"/>
            <w:shd w:val="clear" w:color="auto" w:fill="auto"/>
            <w:hideMark/>
          </w:tcPr>
          <w:p w14:paraId="17020D26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1F93180B" w14:textId="77777777" w:rsidTr="00090317">
        <w:trPr>
          <w:trHeight w:val="3060"/>
        </w:trPr>
        <w:tc>
          <w:tcPr>
            <w:tcW w:w="363" w:type="pct"/>
            <w:shd w:val="clear" w:color="auto" w:fill="auto"/>
            <w:noWrap/>
            <w:hideMark/>
          </w:tcPr>
          <w:p w14:paraId="71BA702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lastRenderedPageBreak/>
              <w:t>Torquati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 et al. 2022</w:t>
            </w:r>
          </w:p>
        </w:tc>
        <w:tc>
          <w:tcPr>
            <w:tcW w:w="427" w:type="pct"/>
            <w:shd w:val="clear" w:color="auto" w:fill="auto"/>
            <w:hideMark/>
          </w:tcPr>
          <w:p w14:paraId="186E918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*)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*original study had 3 groups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64D24CA6" w14:textId="3FE8F41D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 w:rsidR="001043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04380" w:rsidRPr="009143CC">
              <w:rPr>
                <w:rFonts w:ascii="Times New Roman" w:eastAsia="Times New Roman" w:hAnsi="Times New Roman" w:cs="Times New Roman"/>
                <w:color w:val="000000"/>
              </w:rPr>
              <w:t>(original dataset)</w:t>
            </w:r>
          </w:p>
        </w:tc>
        <w:tc>
          <w:tcPr>
            <w:tcW w:w="1130" w:type="pct"/>
            <w:shd w:val="clear" w:color="auto" w:fill="auto"/>
            <w:hideMark/>
          </w:tcPr>
          <w:p w14:paraId="6B49847E" w14:textId="38500CFF" w:rsidR="000C13B5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Combined aerobic and resistance </w:t>
            </w:r>
            <w:r w:rsidR="00104380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104380"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oderate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intensity continuous training (C-MICT, n=7</w:t>
            </w:r>
            <w:r w:rsidR="00104380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: 4x/week for 52.5 minute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Combined aerobic and resistance </w:t>
            </w:r>
            <w:r w:rsidR="00104380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104380"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igh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intensity interval training (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-HIIT, n=5</w:t>
            </w:r>
            <w:r w:rsidR="00104380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): 3x/week for 26 minutes</w:t>
            </w:r>
          </w:p>
          <w:p w14:paraId="56446CF5" w14:textId="77777777" w:rsidR="00104380" w:rsidRDefault="00104380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2D35D42" w14:textId="29CBB269" w:rsidR="00104380" w:rsidRPr="009143CC" w:rsidRDefault="00104380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no. of completers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31ADAED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6F18CC9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Male and females with T2D, low activity levels, age: 64.3 ± 6.4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Mean BMI: 34.6 kg/m2</w:t>
            </w:r>
          </w:p>
        </w:tc>
        <w:tc>
          <w:tcPr>
            <w:tcW w:w="400" w:type="pct"/>
            <w:shd w:val="clear" w:color="auto" w:fill="auto"/>
            <w:hideMark/>
          </w:tcPr>
          <w:p w14:paraId="256E757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-MICT vs. C-HIIT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Collective abundance of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Verrucomicrobi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gram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Actinobacteria,  and</w:t>
            </w:r>
            <w:proofErr w:type="gram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Desulfobacterot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after 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730" w:type="pct"/>
            <w:shd w:val="clear" w:color="auto" w:fill="auto"/>
            <w:hideMark/>
          </w:tcPr>
          <w:p w14:paraId="199CDBDA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-MICT vs. C-HIIT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Bifidobacterium after 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605" w:type="pct"/>
            <w:shd w:val="clear" w:color="auto" w:fill="auto"/>
            <w:hideMark/>
          </w:tcPr>
          <w:p w14:paraId="31AB059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C-MICT vs. C-HIIT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Differences in Euclidean diversity after 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364" w:type="pct"/>
            <w:shd w:val="clear" w:color="auto" w:fill="auto"/>
            <w:hideMark/>
          </w:tcPr>
          <w:p w14:paraId="0901A7E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s in fecal SCFA</w:t>
            </w:r>
          </w:p>
        </w:tc>
      </w:tr>
      <w:tr w:rsidR="00090317" w:rsidRPr="00B77A58" w14:paraId="6046F305" w14:textId="77777777" w:rsidTr="00090317">
        <w:trPr>
          <w:trHeight w:val="3375"/>
        </w:trPr>
        <w:tc>
          <w:tcPr>
            <w:tcW w:w="363" w:type="pct"/>
            <w:shd w:val="clear" w:color="auto" w:fill="auto"/>
            <w:noWrap/>
            <w:hideMark/>
          </w:tcPr>
          <w:p w14:paraId="690E30A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Warbeck et al. 2021</w:t>
            </w:r>
          </w:p>
        </w:tc>
        <w:tc>
          <w:tcPr>
            <w:tcW w:w="427" w:type="pct"/>
            <w:shd w:val="clear" w:color="auto" w:fill="auto"/>
            <w:hideMark/>
          </w:tcPr>
          <w:p w14:paraId="606CEAD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4D79AC65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30" w:type="pct"/>
            <w:shd w:val="clear" w:color="auto" w:fill="auto"/>
            <w:hideMark/>
          </w:tcPr>
          <w:p w14:paraId="4FD76F50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HIIT+ (n=20): HIIT 2x/week, 60 min sessions + group-mediated cognitive-behavioral intervention.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   HIIT intervals: 30 s of vigorous effort (90% HRmax) followed by 2 min (50% HRmax) of recovery using stationary bikes, ellipticals, treadmills, or BW exercise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Wait list control (WLC, n=21) </w:t>
            </w:r>
          </w:p>
        </w:tc>
        <w:tc>
          <w:tcPr>
            <w:tcW w:w="245" w:type="pct"/>
            <w:shd w:val="clear" w:color="auto" w:fill="auto"/>
            <w:noWrap/>
            <w:hideMark/>
          </w:tcPr>
          <w:p w14:paraId="16D63AF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shd w:val="clear" w:color="auto" w:fill="auto"/>
            <w:hideMark/>
          </w:tcPr>
          <w:p w14:paraId="33A1B71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Inactive males and females with celiac disease, age&gt;1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mean BMI: 27.9 kg/m2</w:t>
            </w:r>
          </w:p>
        </w:tc>
        <w:tc>
          <w:tcPr>
            <w:tcW w:w="400" w:type="pct"/>
            <w:shd w:val="clear" w:color="auto" w:fill="auto"/>
            <w:hideMark/>
          </w:tcPr>
          <w:p w14:paraId="5DFA4D51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730" w:type="pct"/>
            <w:shd w:val="clear" w:color="auto" w:fill="auto"/>
            <w:hideMark/>
          </w:tcPr>
          <w:p w14:paraId="01AEDA0C" w14:textId="720F6A00" w:rsidR="00AF038F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HIIT+ vs. WLC </w:t>
            </w:r>
            <w:r w:rsidR="00AF038F">
              <w:rPr>
                <w:rFonts w:ascii="Times New Roman" w:eastAsia="Times New Roman" w:hAnsi="Times New Roman" w:cs="Times New Roman"/>
                <w:color w:val="000000"/>
              </w:rPr>
              <w:t xml:space="preserve">enrichment analysis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at 12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  <w:p w14:paraId="78F3AF61" w14:textId="77777777" w:rsidR="00AF038F" w:rsidRDefault="00AF038F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0A81C9" w14:textId="60F92458" w:rsidR="00AF038F" w:rsidRDefault="00AF038F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IIT+ enriched in </w:t>
            </w:r>
            <w:r w:rsidR="000C13B5" w:rsidRPr="009143CC">
              <w:rPr>
                <w:rFonts w:ascii="Times New Roman" w:eastAsia="Times New Roman" w:hAnsi="Times New Roman" w:cs="Times New Roman"/>
                <w:color w:val="000000"/>
              </w:rPr>
              <w:t>Parabacteroid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r w:rsidR="000C13B5"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Defluviitaleaceae_UCG_011</w:t>
            </w:r>
            <w:r w:rsidR="000C13B5"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  <w:p w14:paraId="6674F357" w14:textId="5A0EB1DB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WLC </w:t>
            </w:r>
            <w:r w:rsidR="00AF038F">
              <w:rPr>
                <w:rFonts w:ascii="Times New Roman" w:eastAsia="Times New Roman" w:hAnsi="Times New Roman" w:cs="Times New Roman"/>
                <w:color w:val="000000"/>
              </w:rPr>
              <w:t xml:space="preserve">enriched in </w:t>
            </w:r>
            <w:proofErr w:type="spellStart"/>
            <w:proofErr w:type="gramStart"/>
            <w:r w:rsidR="00AF038F">
              <w:rPr>
                <w:rFonts w:ascii="Times New Roman" w:eastAsia="Times New Roman" w:hAnsi="Times New Roman" w:cs="Times New Roman"/>
                <w:color w:val="000000"/>
              </w:rPr>
              <w:t>Roseburia</w:t>
            </w:r>
            <w:proofErr w:type="spellEnd"/>
            <w:r w:rsidR="00AF038F">
              <w:rPr>
                <w:rFonts w:ascii="Times New Roman" w:eastAsia="Times New Roman" w:hAnsi="Times New Roman" w:cs="Times New Roman"/>
                <w:color w:val="000000"/>
              </w:rPr>
              <w:t xml:space="preserve">, 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Klebsiella</w:t>
            </w:r>
            <w:proofErr w:type="gramEnd"/>
            <w:r w:rsidR="00AF038F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Adlercreutzia</w:t>
            </w:r>
            <w:proofErr w:type="spellEnd"/>
          </w:p>
        </w:tc>
        <w:tc>
          <w:tcPr>
            <w:tcW w:w="605" w:type="pct"/>
            <w:shd w:val="clear" w:color="auto" w:fill="auto"/>
            <w:hideMark/>
          </w:tcPr>
          <w:p w14:paraId="2FA8456C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57BFA8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090317" w:rsidRPr="00B77A58" w14:paraId="17C8CD6A" w14:textId="77777777" w:rsidTr="00090317">
        <w:trPr>
          <w:trHeight w:val="3765"/>
        </w:trPr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E5E8D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lastRenderedPageBreak/>
              <w:t>Wei et al. 202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21B09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Randomized (2 groups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810ED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0B28E6" w14:textId="77777777" w:rsidR="000C13B5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Standard care (SC, n=34): medical counseling, T2D education, lifestyle advice.</w:t>
            </w:r>
            <w:r w:rsidRPr="009143CC">
              <w:rPr>
                <w:rFonts w:ascii="Times New Roman" w:eastAsia="Times New Roman" w:hAnsi="Times New Roman" w:cs="Times New Roman"/>
              </w:rPr>
              <w:br/>
            </w:r>
            <w:r w:rsidRPr="009143CC">
              <w:rPr>
                <w:rFonts w:ascii="Times New Roman" w:eastAsia="Times New Roman" w:hAnsi="Times New Roman" w:cs="Times New Roman"/>
              </w:rPr>
              <w:br/>
              <w:t>Lifestyle (n=64): SC + 5-6 exercise sessions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 + dietary plan + diet counseling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   Exercise: 5-6 aerobic sessions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 of which 2-3 were combined with resistance training sessions, 30-60 min/session</w:t>
            </w:r>
          </w:p>
          <w:p w14:paraId="04C895AB" w14:textId="77777777" w:rsidR="00840AD8" w:rsidRDefault="00840AD8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02404FB" w14:textId="2A08204F" w:rsidR="00840AD8" w:rsidRPr="009143CC" w:rsidRDefault="00840AD8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h groups encouraged to be physically active in leisure time (</w:t>
            </w:r>
            <w:r>
              <w:t xml:space="preserve">≥ </w:t>
            </w:r>
            <w:r>
              <w:rPr>
                <w:rFonts w:ascii="Times New Roman" w:eastAsia="Times New Roman" w:hAnsi="Times New Roman" w:cs="Times New Roman"/>
              </w:rPr>
              <w:t>10,000 steps/day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E0031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E2CD5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 xml:space="preserve">Males and females with T2D, age≥1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>, BMI: 25-40 kg/m2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3EC497D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 xml:space="preserve">Lifestyle and SC over </w:t>
            </w:r>
            <w:r>
              <w:rPr>
                <w:rFonts w:ascii="Times New Roman" w:eastAsia="Times New Roman" w:hAnsi="Times New Roman" w:cs="Times New Roman"/>
              </w:rPr>
              <w:t xml:space="preserve">13 </w:t>
            </w:r>
            <w:r w:rsidRPr="009143CC">
              <w:rPr>
                <w:rFonts w:ascii="Times New Roman" w:eastAsia="Times New Roman" w:hAnsi="Times New Roman" w:cs="Times New Roman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</w:rPr>
              <w:t xml:space="preserve">5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: 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↓F/B 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7893C91" w14:textId="4E933A88" w:rsidR="00EA7150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Lifestyle</w:t>
            </w:r>
            <w:r w:rsidR="00EA7150">
              <w:rPr>
                <w:rFonts w:ascii="Times New Roman" w:eastAsia="Times New Roman" w:hAnsi="Times New Roman" w:cs="Times New Roman"/>
              </w:rPr>
              <w:t xml:space="preserve"> </w:t>
            </w:r>
            <w:r w:rsidR="00EA7150">
              <w:rPr>
                <w:rFonts w:ascii="Times New Roman" w:eastAsia="Times New Roman" w:hAnsi="Times New Roman" w:cs="Times New Roman"/>
              </w:rPr>
              <w:t xml:space="preserve">over 13 </w:t>
            </w:r>
            <w:proofErr w:type="spellStart"/>
            <w:r w:rsidR="00EA7150"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="00EA7150">
              <w:rPr>
                <w:rFonts w:ascii="Times New Roman" w:eastAsia="Times New Roman" w:hAnsi="Times New Roman" w:cs="Times New Roman"/>
              </w:rPr>
              <w:t xml:space="preserve"> and 52 </w:t>
            </w:r>
            <w:proofErr w:type="spellStart"/>
            <w:r w:rsidR="00EA7150"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="00EA7150">
              <w:rPr>
                <w:rFonts w:ascii="Times New Roman" w:eastAsia="Times New Roman" w:hAnsi="Times New Roman" w:cs="Times New Roman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>↑ Bacteroides</w:t>
            </w:r>
            <w:r w:rsidR="00EA715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767995E" w14:textId="013941A3" w:rsidR="000C13B5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Roseburia</w:t>
            </w:r>
            <w:proofErr w:type="spellEnd"/>
            <w:r w:rsidR="00EA7150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3BB9640" w14:textId="77777777" w:rsidR="00EA7150" w:rsidRDefault="00EA7150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3BB02389" w14:textId="77777777" w:rsidR="00EA7150" w:rsidRDefault="00EA7150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:</w:t>
            </w:r>
          </w:p>
          <w:p w14:paraId="2E6B0C02" w14:textId="77777777" w:rsidR="00EA7150" w:rsidRDefault="00EA7150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↑ Bacteroides</w:t>
            </w:r>
            <w:r>
              <w:rPr>
                <w:rFonts w:ascii="Times New Roman" w:eastAsia="Times New Roman" w:hAnsi="Times New Roman" w:cs="Times New Roman"/>
              </w:rPr>
              <w:t xml:space="preserve"> over 1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</w:p>
          <w:p w14:paraId="70D2F2EE" w14:textId="6D7BBCB4" w:rsidR="00EA7150" w:rsidRDefault="00EA7150" w:rsidP="00EA715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Rosebur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9143CC">
              <w:rPr>
                <w:rFonts w:ascii="Times New Roman" w:eastAsia="Times New Roman" w:hAnsi="Times New Roman" w:cs="Times New Roman"/>
              </w:rPr>
              <w:t xml:space="preserve">over 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</w:p>
          <w:p w14:paraId="7BB52053" w14:textId="77777777" w:rsidR="00EA7150" w:rsidRDefault="00EA7150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ACC13CE" w14:textId="0E66F659" w:rsidR="00EA7150" w:rsidRPr="009143CC" w:rsidRDefault="00EA7150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20A60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 xml:space="preserve">Lifestyle and SC over </w:t>
            </w:r>
            <w:r>
              <w:rPr>
                <w:rFonts w:ascii="Times New Roman" w:eastAsia="Times New Roman" w:hAnsi="Times New Roman" w:cs="Times New Roman"/>
              </w:rPr>
              <w:t xml:space="preserve">52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: 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>↑ Richness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>↑ Shannon's index</w:t>
            </w:r>
            <w:r w:rsidRPr="009143CC">
              <w:rPr>
                <w:rFonts w:ascii="Times New Roman" w:eastAsia="Times New Roman" w:hAnsi="Times New Roman" w:cs="Times New Roman"/>
              </w:rPr>
              <w:br/>
            </w:r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Lifestyle over </w:t>
            </w:r>
            <w:r>
              <w:rPr>
                <w:rFonts w:ascii="Times New Roman" w:eastAsia="Times New Roman" w:hAnsi="Times New Roman" w:cs="Times New Roman"/>
              </w:rPr>
              <w:t xml:space="preserve">1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 xml:space="preserve"> only: 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>↑ Shannon's index</w:t>
            </w:r>
            <w:r w:rsidRPr="009143CC">
              <w:rPr>
                <w:rFonts w:ascii="Times New Roman" w:eastAsia="Times New Roman" w:hAnsi="Times New Roman" w:cs="Times New Roman"/>
              </w:rPr>
              <w:br/>
            </w:r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Lifestyle vs. SC at </w:t>
            </w:r>
            <w:r>
              <w:rPr>
                <w:rFonts w:ascii="Times New Roman" w:eastAsia="Times New Roman" w:hAnsi="Times New Roman" w:cs="Times New Roman"/>
              </w:rPr>
              <w:t xml:space="preserve">13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t>:</w:t>
            </w:r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Differences </w:t>
            </w:r>
            <w:proofErr w:type="gramStart"/>
            <w:r w:rsidRPr="009143CC">
              <w:rPr>
                <w:rFonts w:ascii="Times New Roman" w:eastAsia="Times New Roman" w:hAnsi="Times New Roman" w:cs="Times New Roman"/>
              </w:rPr>
              <w:t>in  weighted</w:t>
            </w:r>
            <w:proofErr w:type="gramEnd"/>
            <w:r w:rsidRPr="009143CC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</w:rPr>
              <w:t>UniFrac</w:t>
            </w:r>
            <w:proofErr w:type="spellEnd"/>
            <w:r w:rsidRPr="009143CC">
              <w:rPr>
                <w:rFonts w:ascii="Times New Roman" w:eastAsia="Times New Roman" w:hAnsi="Times New Roman" w:cs="Times New Roman"/>
              </w:rPr>
              <w:br/>
              <w:t xml:space="preserve"> 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98ED68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090317" w:rsidRPr="00B77A58" w14:paraId="4E69166D" w14:textId="77777777" w:rsidTr="00090317">
        <w:trPr>
          <w:trHeight w:val="2745"/>
        </w:trPr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7D233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43CC">
              <w:rPr>
                <w:rFonts w:ascii="Times New Roman" w:eastAsia="Times New Roman" w:hAnsi="Times New Roman" w:cs="Times New Roman"/>
              </w:rPr>
              <w:t>Zhong et al. 202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4BCC84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Randomized (2 groups)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5D0B37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83FD44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Exercise (n=7): combined aerobic and </w:t>
            </w:r>
            <w:proofErr w:type="gram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hole body</w:t>
            </w:r>
            <w:proofErr w:type="gram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resistance exercise (elastic bands) 4x/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for 60 min/session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 (n=7): maintain daily life and watched health related videos 2x/month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98140F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8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wk</w:t>
            </w:r>
            <w:proofErr w:type="spellEnd"/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846751E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Sedentary females, age: 60-75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yr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, mean BMI: 22.96 kg/m</w:t>
            </w:r>
            <w:r w:rsidRPr="009143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143C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HbA1C &lt; 6.5%, fasting BG &lt; 7.0mmol/L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07C882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↓Firmicutes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↑ Bacteroidetes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↓ Actinobacteria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FA3D713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Exercise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Phascolarctobacterium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</w:t>
            </w:r>
            <w:proofErr w:type="spellStart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>Mitsuokella</w:t>
            </w:r>
            <w:proofErr w:type="spellEnd"/>
            <w:r w:rsidRPr="009143C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Control: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Bacteroides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↑ Parabacteroides </w:t>
            </w:r>
            <w:r w:rsidRPr="009143CC">
              <w:rPr>
                <w:rFonts w:ascii="Times New Roman" w:eastAsia="Times New Roman" w:hAnsi="Times New Roman" w:cs="Times New Roman"/>
                <w:color w:val="000000"/>
              </w:rPr>
              <w:br/>
              <w:t>↓ Eubacterium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B7EE86B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o change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EA72CA8" w14:textId="77777777" w:rsidR="000C13B5" w:rsidRPr="009143CC" w:rsidRDefault="000C13B5" w:rsidP="0096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143CC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</w:tbl>
    <w:p w14:paraId="308E34EE" w14:textId="77777777" w:rsidR="000C13B5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91666D" w14:textId="77777777" w:rsidR="000C13B5" w:rsidRPr="00201894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1894">
        <w:rPr>
          <w:rFonts w:ascii="Times New Roman" w:hAnsi="Times New Roman" w:cs="Times New Roman"/>
          <w:sz w:val="24"/>
          <w:szCs w:val="24"/>
        </w:rPr>
        <w:t xml:space="preserve">Results from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01894">
        <w:rPr>
          <w:rFonts w:ascii="Times New Roman" w:hAnsi="Times New Roman" w:cs="Times New Roman"/>
          <w:sz w:val="24"/>
          <w:szCs w:val="24"/>
        </w:rPr>
        <w:t xml:space="preserve">uman studies examining the effects of exercise on the gut </w:t>
      </w:r>
      <w:proofErr w:type="gramStart"/>
      <w:r w:rsidRPr="00201894">
        <w:rPr>
          <w:rFonts w:ascii="Times New Roman" w:hAnsi="Times New Roman" w:cs="Times New Roman"/>
          <w:sz w:val="24"/>
          <w:szCs w:val="24"/>
        </w:rPr>
        <w:t>microbiome</w:t>
      </w:r>
      <w:proofErr w:type="gramEnd"/>
    </w:p>
    <w:p w14:paraId="171346E1" w14:textId="77777777" w:rsidR="000C13B5" w:rsidRPr="00201894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1894">
        <w:rPr>
          <w:rFonts w:ascii="Times New Roman" w:hAnsi="Times New Roman" w:cs="Times New Roman"/>
          <w:b/>
          <w:bCs/>
          <w:sz w:val="24"/>
          <w:szCs w:val="24"/>
        </w:rPr>
        <w:t>N/A</w:t>
      </w:r>
      <w:r w:rsidRPr="00201894">
        <w:rPr>
          <w:rFonts w:ascii="Times New Roman" w:hAnsi="Times New Roman" w:cs="Times New Roman"/>
          <w:sz w:val="24"/>
          <w:szCs w:val="24"/>
        </w:rPr>
        <w:t xml:space="preserve"> – not analyzed in study, </w:t>
      </w:r>
      <w:r w:rsidRPr="00201894">
        <w:rPr>
          <w:rFonts w:ascii="Times New Roman" w:hAnsi="Times New Roman" w:cs="Times New Roman"/>
          <w:b/>
          <w:bCs/>
          <w:sz w:val="24"/>
          <w:szCs w:val="24"/>
        </w:rPr>
        <w:t>No change</w:t>
      </w:r>
      <w:r w:rsidRPr="00201894">
        <w:rPr>
          <w:rFonts w:ascii="Times New Roman" w:hAnsi="Times New Roman" w:cs="Times New Roman"/>
          <w:sz w:val="24"/>
          <w:szCs w:val="24"/>
        </w:rPr>
        <w:t xml:space="preserve"> – no significant effect of </w:t>
      </w:r>
      <w:proofErr w:type="gramStart"/>
      <w:r w:rsidRPr="00201894">
        <w:rPr>
          <w:rFonts w:ascii="Times New Roman" w:hAnsi="Times New Roman" w:cs="Times New Roman"/>
          <w:sz w:val="24"/>
          <w:szCs w:val="24"/>
        </w:rPr>
        <w:t>exercise</w:t>
      </w:r>
      <w:proofErr w:type="gramEnd"/>
    </w:p>
    <w:p w14:paraId="5992F310" w14:textId="77777777" w:rsidR="000C13B5" w:rsidRPr="00201894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01894">
        <w:rPr>
          <w:rFonts w:ascii="Times New Roman" w:hAnsi="Times New Roman" w:cs="Times New Roman"/>
          <w:b/>
          <w:bCs/>
          <w:sz w:val="24"/>
          <w:szCs w:val="24"/>
        </w:rPr>
        <w:t>↑</w:t>
      </w:r>
      <w:r w:rsidRPr="00201894">
        <w:rPr>
          <w:rFonts w:ascii="Times New Roman" w:hAnsi="Times New Roman" w:cs="Times New Roman"/>
          <w:sz w:val="24"/>
          <w:szCs w:val="24"/>
        </w:rPr>
        <w:t xml:space="preserve"> indicates significant increase in response to intervention,</w:t>
      </w:r>
      <w:r w:rsidRPr="00201894">
        <w:rPr>
          <w:rFonts w:ascii="Times New Roman" w:hAnsi="Times New Roman" w:cs="Times New Roman"/>
          <w:b/>
          <w:bCs/>
          <w:sz w:val="24"/>
          <w:szCs w:val="24"/>
        </w:rPr>
        <w:t xml:space="preserve"> ↓</w:t>
      </w:r>
      <w:r w:rsidRPr="00201894">
        <w:rPr>
          <w:rFonts w:ascii="Times New Roman" w:hAnsi="Times New Roman" w:cs="Times New Roman"/>
          <w:sz w:val="24"/>
          <w:szCs w:val="24"/>
        </w:rPr>
        <w:t xml:space="preserve"> indicates significant decrease in response to </w:t>
      </w:r>
      <w:proofErr w:type="gramStart"/>
      <w:r w:rsidRPr="00201894">
        <w:rPr>
          <w:rFonts w:ascii="Times New Roman" w:hAnsi="Times New Roman" w:cs="Times New Roman"/>
          <w:sz w:val="24"/>
          <w:szCs w:val="24"/>
        </w:rPr>
        <w:t>intervention</w:t>
      </w:r>
      <w:proofErr w:type="gramEnd"/>
    </w:p>
    <w:p w14:paraId="75839808" w14:textId="77777777" w:rsidR="000C13B5" w:rsidRDefault="000C13B5" w:rsidP="000C13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02763">
        <w:rPr>
          <w:rFonts w:ascii="Times New Roman" w:hAnsi="Times New Roman" w:cs="Times New Roman"/>
          <w:sz w:val="24"/>
          <w:szCs w:val="24"/>
        </w:rPr>
        <w:lastRenderedPageBreak/>
        <w:t>AA: Amino Acid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BCAA: Branched-Chain Amino Acid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GABA: Gamma-Aminobutyric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HRR: Heart Rate Reserv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HIIT: High-Intensity Interval Train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IBD: Inflammatory Bowel Dise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MET: Metabolic Equivalent of Task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PAG: Physical Activity Guidelin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RM: Repetition Maximu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RPE: Rating of Perceived Exer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SCFA: Short-Chain Fatty Acid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TMAO: Trimethylamine N-Oxid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02763">
        <w:rPr>
          <w:rFonts w:ascii="Times New Roman" w:hAnsi="Times New Roman" w:cs="Times New Roman"/>
          <w:sz w:val="24"/>
          <w:szCs w:val="24"/>
        </w:rPr>
        <w:t>VO2 max: Maximum Oxygen Consumption</w:t>
      </w:r>
    </w:p>
    <w:p w14:paraId="23AD1707" w14:textId="77777777" w:rsidR="000C13B5" w:rsidRPr="00201894" w:rsidRDefault="000C13B5" w:rsidP="000C13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7C0ED7" w14:textId="77777777" w:rsidR="00354029" w:rsidRDefault="00354029"/>
    <w:sectPr w:rsidR="00354029" w:rsidSect="000C13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B5"/>
    <w:rsid w:val="00035DCD"/>
    <w:rsid w:val="00090317"/>
    <w:rsid w:val="000C13B5"/>
    <w:rsid w:val="00104380"/>
    <w:rsid w:val="00136B7B"/>
    <w:rsid w:val="0018744B"/>
    <w:rsid w:val="001A7A59"/>
    <w:rsid w:val="001D36F4"/>
    <w:rsid w:val="00287CAE"/>
    <w:rsid w:val="003140E6"/>
    <w:rsid w:val="00354029"/>
    <w:rsid w:val="00356DF0"/>
    <w:rsid w:val="00443591"/>
    <w:rsid w:val="00445708"/>
    <w:rsid w:val="004C0494"/>
    <w:rsid w:val="005437B1"/>
    <w:rsid w:val="00587496"/>
    <w:rsid w:val="005C59A4"/>
    <w:rsid w:val="006374DC"/>
    <w:rsid w:val="006A0C81"/>
    <w:rsid w:val="00743502"/>
    <w:rsid w:val="00771F0E"/>
    <w:rsid w:val="007C6CF6"/>
    <w:rsid w:val="007D23A1"/>
    <w:rsid w:val="007E4B69"/>
    <w:rsid w:val="0082299C"/>
    <w:rsid w:val="00840AD8"/>
    <w:rsid w:val="008C70A6"/>
    <w:rsid w:val="00913BCD"/>
    <w:rsid w:val="00961EEE"/>
    <w:rsid w:val="00A81ED6"/>
    <w:rsid w:val="00AF038F"/>
    <w:rsid w:val="00B8347E"/>
    <w:rsid w:val="00BD6255"/>
    <w:rsid w:val="00C31467"/>
    <w:rsid w:val="00C830F0"/>
    <w:rsid w:val="00D80B6F"/>
    <w:rsid w:val="00DB26BF"/>
    <w:rsid w:val="00E14FE9"/>
    <w:rsid w:val="00EA7150"/>
    <w:rsid w:val="00ED7366"/>
    <w:rsid w:val="00F00E26"/>
    <w:rsid w:val="00F441E9"/>
    <w:rsid w:val="00F4736D"/>
    <w:rsid w:val="00F62DC3"/>
    <w:rsid w:val="00F9592E"/>
    <w:rsid w:val="00FD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AD6E4"/>
  <w15:chartTrackingRefBased/>
  <w15:docId w15:val="{438766BE-94A8-4DF9-8916-9D7107427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15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7CAE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0E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E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567</Words>
  <Characters>10301</Characters>
  <Application>Microsoft Office Word</Application>
  <DocSecurity>0</DocSecurity>
  <Lines>355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Dhillon, Jaapna</cp:lastModifiedBy>
  <cp:revision>3</cp:revision>
  <dcterms:created xsi:type="dcterms:W3CDTF">2023-12-01T23:53:00Z</dcterms:created>
  <dcterms:modified xsi:type="dcterms:W3CDTF">2023-12-01T23:54:00Z</dcterms:modified>
</cp:coreProperties>
</file>